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C42A9C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6F3C8FD0" w14:textId="0A916DEC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</w:t>
      </w:r>
      <w:r w:rsidR="00C32DD5">
        <w:rPr>
          <w:color w:val="000000"/>
        </w:rPr>
        <w:t>Table</w:t>
      </w:r>
      <w:r w:rsidRPr="005930AC">
        <w:rPr>
          <w:color w:val="000000"/>
        </w:rPr>
        <w:t xml:space="preserve"> </w:t>
      </w:r>
      <w:r w:rsidR="007449C3">
        <w:rPr>
          <w:color w:val="000000"/>
        </w:rPr>
        <w:t>S</w:t>
      </w:r>
      <w:r w:rsidRPr="005930AC">
        <w:rPr>
          <w:color w:val="000000"/>
        </w:rPr>
        <w:t>1</w:t>
      </w:r>
    </w:p>
    <w:p w14:paraId="01661F42" w14:textId="57429DD6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="00C32DD5">
        <w:t>Summary of experimental results.</w:t>
      </w:r>
    </w:p>
    <w:p w14:paraId="45C9C612" w14:textId="0832BDEC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</w:t>
      </w:r>
      <w:r w:rsidR="00C32DD5">
        <w:rPr>
          <w:color w:val="000000"/>
        </w:rPr>
        <w:t>Table</w:t>
      </w:r>
      <w:r w:rsidRPr="005930AC">
        <w:rPr>
          <w:color w:val="000000"/>
        </w:rPr>
        <w:t xml:space="preserve"> </w:t>
      </w:r>
      <w:r w:rsidR="007449C3">
        <w:rPr>
          <w:color w:val="000000"/>
        </w:rPr>
        <w:t>S</w:t>
      </w:r>
      <w:r w:rsidRPr="005930AC">
        <w:rPr>
          <w:color w:val="000000"/>
        </w:rPr>
        <w:t>2</w:t>
      </w:r>
    </w:p>
    <w:p w14:paraId="357CA64C" w14:textId="0A047CFE" w:rsidR="00C32DD5" w:rsidRDefault="004E508A" w:rsidP="00C32DD5">
      <w:pPr>
        <w:pStyle w:val="NormalWeb"/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="00C32DD5">
        <w:t>Simulation data table.</w:t>
      </w:r>
    </w:p>
    <w:p w14:paraId="2E7FDFE5" w14:textId="1DACA947" w:rsidR="00C32DD5" w:rsidRPr="005930AC" w:rsidRDefault="00C32DD5" w:rsidP="00C32DD5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</w:t>
      </w:r>
      <w:r>
        <w:rPr>
          <w:color w:val="000000"/>
        </w:rPr>
        <w:t>Table</w:t>
      </w:r>
      <w:r w:rsidRPr="005930AC">
        <w:rPr>
          <w:color w:val="000000"/>
        </w:rPr>
        <w:t xml:space="preserve"> </w:t>
      </w:r>
      <w:r w:rsidR="007449C3">
        <w:rPr>
          <w:color w:val="000000"/>
        </w:rPr>
        <w:t>S</w:t>
      </w:r>
      <w:r>
        <w:rPr>
          <w:color w:val="000000"/>
        </w:rPr>
        <w:t>3</w:t>
      </w:r>
    </w:p>
    <w:p w14:paraId="62C3DDE7" w14:textId="77777777" w:rsidR="00C32DD5" w:rsidRDefault="00C32DD5" w:rsidP="00C32DD5">
      <w:pPr>
        <w:pStyle w:val="NormalWeb"/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>
        <w:t>Experimental data table.</w:t>
      </w:r>
    </w:p>
    <w:p w14:paraId="07882A26" w14:textId="3ADA4633" w:rsidR="00C32DD5" w:rsidRPr="005930AC" w:rsidRDefault="00C32DD5" w:rsidP="00C32DD5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</w:t>
      </w:r>
      <w:r>
        <w:rPr>
          <w:color w:val="000000"/>
        </w:rPr>
        <w:t>Video S1</w:t>
      </w:r>
    </w:p>
    <w:p w14:paraId="0DC596E0" w14:textId="296691D7" w:rsidR="00C32DD5" w:rsidRDefault="00C32DD5" w:rsidP="00C32DD5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>
        <w:t>Finite-</w:t>
      </w:r>
      <w:r w:rsidRPr="00C32DD5">
        <w:t xml:space="preserve"> </w:t>
      </w:r>
      <w:r>
        <w:t>element simulation of a cell pair contracting in a 2D fibrous network.</w:t>
      </w:r>
    </w:p>
    <w:p w14:paraId="07EF963A" w14:textId="49318EFD" w:rsidR="00C32DD5" w:rsidRPr="005930AC" w:rsidRDefault="00C32DD5" w:rsidP="00C32DD5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</w:t>
      </w:r>
      <w:r>
        <w:rPr>
          <w:color w:val="000000"/>
        </w:rPr>
        <w:t>Video S2</w:t>
      </w:r>
    </w:p>
    <w:p w14:paraId="0D62E459" w14:textId="472E5B37" w:rsidR="00C32DD5" w:rsidRPr="005930AC" w:rsidRDefault="00C32DD5" w:rsidP="00C32DD5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>
        <w:t>3D representation of a cell pair quantification axes.</w:t>
      </w:r>
    </w:p>
    <w:p w14:paraId="25DEE36E" w14:textId="033A0439" w:rsidR="00C32DD5" w:rsidRPr="005930AC" w:rsidRDefault="00C32DD5" w:rsidP="00C32DD5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</w:t>
      </w:r>
      <w:r>
        <w:rPr>
          <w:color w:val="000000"/>
        </w:rPr>
        <w:t>Video S3</w:t>
      </w:r>
    </w:p>
    <w:p w14:paraId="72C7B62B" w14:textId="19D74105" w:rsidR="00C32DD5" w:rsidRPr="005930AC" w:rsidRDefault="00C32DD5" w:rsidP="00C32DD5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>
        <w:t>Time-lapse confocal imaging of a single fibroblast embedded in a 3D fibrin gel.</w:t>
      </w:r>
    </w:p>
    <w:p w14:paraId="72A48D33" w14:textId="7116570A" w:rsidR="00C32DD5" w:rsidRPr="005930AC" w:rsidRDefault="00C32DD5" w:rsidP="00C32DD5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</w:t>
      </w:r>
      <w:r>
        <w:rPr>
          <w:color w:val="000000"/>
        </w:rPr>
        <w:t>Video S4</w:t>
      </w:r>
    </w:p>
    <w:p w14:paraId="2DC9C7DA" w14:textId="0388675B" w:rsidR="00C32DD5" w:rsidRPr="005930AC" w:rsidRDefault="00C32DD5" w:rsidP="00C32DD5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>
        <w:t>Time-lapse confocal imaging of a pair of fibroblast cells forming a band.</w:t>
      </w:r>
    </w:p>
    <w:p w14:paraId="3104C672" w14:textId="48C56D6B" w:rsidR="00C32DD5" w:rsidRPr="005930AC" w:rsidRDefault="00C32DD5" w:rsidP="00C32DD5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</w:t>
      </w:r>
      <w:r>
        <w:rPr>
          <w:color w:val="000000"/>
        </w:rPr>
        <w:t>Video S5</w:t>
      </w:r>
    </w:p>
    <w:p w14:paraId="1F3DCB7F" w14:textId="3D107DB8" w:rsidR="00C32DD5" w:rsidRPr="005930AC" w:rsidRDefault="00C32DD5" w:rsidP="00C32DD5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>
        <w:t>Matchmaking between communication partners.</w:t>
      </w:r>
    </w:p>
    <w:p w14:paraId="20B496F0" w14:textId="73498DCC" w:rsidR="00C32DD5" w:rsidRPr="005930AC" w:rsidRDefault="00C32DD5" w:rsidP="00C32DD5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</w:t>
      </w:r>
      <w:r>
        <w:rPr>
          <w:color w:val="000000"/>
        </w:rPr>
        <w:t>Video S6</w:t>
      </w:r>
    </w:p>
    <w:p w14:paraId="4B0F39D2" w14:textId="4B6832D4" w:rsidR="00C32DD5" w:rsidRPr="005930AC" w:rsidRDefault="00C32DD5" w:rsidP="00C32DD5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>
        <w:t>Time-</w:t>
      </w:r>
      <w:r w:rsidRPr="00C32DD5">
        <w:t xml:space="preserve"> </w:t>
      </w:r>
      <w:r>
        <w:t>lapse confocal imaging of a pair of fibroblast cells not forming a band.</w:t>
      </w:r>
    </w:p>
    <w:p w14:paraId="222A15D1" w14:textId="747D644F" w:rsidR="00C32DD5" w:rsidRPr="005930AC" w:rsidRDefault="00C32DD5" w:rsidP="00C32DD5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</w:t>
      </w:r>
      <w:r>
        <w:rPr>
          <w:color w:val="000000"/>
        </w:rPr>
        <w:t>Video S7</w:t>
      </w:r>
    </w:p>
    <w:p w14:paraId="4393B550" w14:textId="05C83410" w:rsidR="00C32DD5" w:rsidRPr="005930AC" w:rsidRDefault="00C32DD5" w:rsidP="00C32DD5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>
        <w:t>Time lapse imaging of a cell pair with a manually identified illumination artifact.</w:t>
      </w:r>
    </w:p>
    <w:p w14:paraId="0E8B0FF3" w14:textId="77777777" w:rsidR="00C32DD5" w:rsidRPr="005930AC" w:rsidRDefault="00C32DD5" w:rsidP="00C32DD5">
      <w:pPr>
        <w:pStyle w:val="NormalWeb"/>
        <w:rPr>
          <w:color w:val="000000"/>
        </w:rPr>
      </w:pPr>
    </w:p>
    <w:p w14:paraId="08DFA9F7" w14:textId="77777777" w:rsidR="00C32DD5" w:rsidRPr="005930AC" w:rsidRDefault="00C32DD5" w:rsidP="00C32DD5">
      <w:pPr>
        <w:pStyle w:val="NormalWeb"/>
        <w:rPr>
          <w:color w:val="000000"/>
        </w:rPr>
      </w:pPr>
    </w:p>
    <w:p w14:paraId="57C7FE9E" w14:textId="77777777" w:rsidR="00C32DD5" w:rsidRPr="005930AC" w:rsidRDefault="00C32DD5" w:rsidP="004E508A">
      <w:pPr>
        <w:pStyle w:val="NormalWeb"/>
        <w:rPr>
          <w:color w:val="000000"/>
        </w:rPr>
      </w:pPr>
    </w:p>
    <w:p w14:paraId="102FA699" w14:textId="77777777" w:rsidR="00DB0869" w:rsidRPr="00C84992" w:rsidRDefault="00DB0869" w:rsidP="006C33FE"/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7F34CD" w14:textId="77777777" w:rsidR="007006BC" w:rsidRDefault="007006BC" w:rsidP="00FC1BB8">
      <w:pPr>
        <w:spacing w:after="0" w:line="240" w:lineRule="auto"/>
      </w:pPr>
      <w:r>
        <w:separator/>
      </w:r>
    </w:p>
  </w:endnote>
  <w:endnote w:type="continuationSeparator" w:id="0">
    <w:p w14:paraId="5FB4F113" w14:textId="77777777" w:rsidR="007006BC" w:rsidRDefault="007006BC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04BEFB" w14:textId="77777777" w:rsidR="007006BC" w:rsidRDefault="007006BC" w:rsidP="00FC1BB8">
      <w:pPr>
        <w:spacing w:after="0" w:line="240" w:lineRule="auto"/>
      </w:pPr>
      <w:r>
        <w:separator/>
      </w:r>
    </w:p>
  </w:footnote>
  <w:footnote w:type="continuationSeparator" w:id="0">
    <w:p w14:paraId="4AB9F52D" w14:textId="77777777" w:rsidR="007006BC" w:rsidRDefault="007006BC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2F1C"/>
    <w:rsid w:val="00381CE8"/>
    <w:rsid w:val="0038545C"/>
    <w:rsid w:val="003C35B4"/>
    <w:rsid w:val="00404063"/>
    <w:rsid w:val="00435FA4"/>
    <w:rsid w:val="00436CEE"/>
    <w:rsid w:val="00475CC2"/>
    <w:rsid w:val="004D4A1B"/>
    <w:rsid w:val="004E508A"/>
    <w:rsid w:val="00526982"/>
    <w:rsid w:val="0057043C"/>
    <w:rsid w:val="00571A23"/>
    <w:rsid w:val="005930AC"/>
    <w:rsid w:val="00625E9F"/>
    <w:rsid w:val="006305A9"/>
    <w:rsid w:val="0067454B"/>
    <w:rsid w:val="006858C2"/>
    <w:rsid w:val="006C2E59"/>
    <w:rsid w:val="006C33FE"/>
    <w:rsid w:val="006E68E8"/>
    <w:rsid w:val="007006BC"/>
    <w:rsid w:val="007449C3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33657"/>
    <w:rsid w:val="00977900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F5738"/>
    <w:rsid w:val="00C32DD5"/>
    <w:rsid w:val="00C84992"/>
    <w:rsid w:val="00CD6A6D"/>
    <w:rsid w:val="00CF1235"/>
    <w:rsid w:val="00DB0869"/>
    <w:rsid w:val="00DC727B"/>
    <w:rsid w:val="00DD3458"/>
    <w:rsid w:val="00DF55D3"/>
    <w:rsid w:val="00E25C9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semiHidden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2</Words>
  <Characters>81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Aidan Shousky</cp:lastModifiedBy>
  <cp:revision>3</cp:revision>
  <cp:lastPrinted>2022-05-30T14:32:00Z</cp:lastPrinted>
  <dcterms:created xsi:type="dcterms:W3CDTF">2023-07-24T13:24:00Z</dcterms:created>
  <dcterms:modified xsi:type="dcterms:W3CDTF">2023-07-24T13:28:00Z</dcterms:modified>
</cp:coreProperties>
</file>